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36A9" w:rsidRDefault="000836A9" w:rsidP="000836A9">
      <w:pPr>
        <w:pStyle w:val="NoSpacing"/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>Supplementary Information Appendix</w:t>
      </w:r>
    </w:p>
    <w:p w:rsidR="000836A9" w:rsidRDefault="000836A9" w:rsidP="000836A9">
      <w:pPr>
        <w:pStyle w:val="NoSpacing"/>
        <w:spacing w:line="360" w:lineRule="auto"/>
        <w:jc w:val="both"/>
        <w:rPr>
          <w:b/>
          <w:lang w:val="en-US"/>
        </w:rPr>
      </w:pPr>
    </w:p>
    <w:p w:rsidR="000836A9" w:rsidRDefault="000836A9" w:rsidP="000836A9">
      <w:pPr>
        <w:pStyle w:val="NoSpacing"/>
        <w:spacing w:line="360" w:lineRule="auto"/>
        <w:jc w:val="both"/>
        <w:rPr>
          <w:i/>
          <w:lang w:val="en-US"/>
        </w:rPr>
      </w:pPr>
      <w:r>
        <w:rPr>
          <w:b/>
          <w:lang w:val="en-US"/>
        </w:rPr>
        <w:t xml:space="preserve">Figure 1. </w:t>
      </w:r>
      <w:r w:rsidRPr="00051043">
        <w:rPr>
          <w:lang w:val="en-US"/>
        </w:rPr>
        <w:t>Lag</w:t>
      </w:r>
      <w:r w:rsidRPr="00A03F8A">
        <w:rPr>
          <w:lang w:val="en-US"/>
        </w:rPr>
        <w:t xml:space="preserve">oon </w:t>
      </w:r>
      <w:r>
        <w:rPr>
          <w:lang w:val="en-US"/>
        </w:rPr>
        <w:t xml:space="preserve">in the penguin colony of </w:t>
      </w:r>
      <w:proofErr w:type="spellStart"/>
      <w:r>
        <w:rPr>
          <w:lang w:val="en-US"/>
        </w:rPr>
        <w:t>Vapour</w:t>
      </w:r>
      <w:proofErr w:type="spellEnd"/>
      <w:r>
        <w:rPr>
          <w:lang w:val="en-US"/>
        </w:rPr>
        <w:t xml:space="preserve"> Col </w:t>
      </w:r>
      <w:r w:rsidRPr="00A03F8A">
        <w:rPr>
          <w:lang w:val="en-US"/>
        </w:rPr>
        <w:t>with a bloom of red-pigmented green</w:t>
      </w:r>
      <w:r>
        <w:rPr>
          <w:lang w:val="en-US"/>
        </w:rPr>
        <w:t xml:space="preserve"> </w:t>
      </w:r>
      <w:r w:rsidRPr="00A03F8A">
        <w:rPr>
          <w:lang w:val="en-US"/>
        </w:rPr>
        <w:t>algae (</w:t>
      </w:r>
      <w:proofErr w:type="spellStart"/>
      <w:r w:rsidRPr="00A03F8A">
        <w:rPr>
          <w:i/>
          <w:lang w:val="en-US"/>
        </w:rPr>
        <w:t>Chlorophyceae</w:t>
      </w:r>
      <w:proofErr w:type="spellEnd"/>
      <w:r>
        <w:rPr>
          <w:i/>
          <w:lang w:val="en-US"/>
        </w:rPr>
        <w:t>)</w:t>
      </w:r>
    </w:p>
    <w:p w:rsidR="000836A9" w:rsidRDefault="000836A9" w:rsidP="000836A9">
      <w:pPr>
        <w:pStyle w:val="NoSpacing"/>
        <w:spacing w:line="360" w:lineRule="auto"/>
        <w:jc w:val="both"/>
        <w:rPr>
          <w:b/>
          <w:lang w:val="en-US"/>
        </w:rPr>
      </w:pPr>
    </w:p>
    <w:p w:rsidR="007333FE" w:rsidRDefault="007333FE" w:rsidP="000836A9">
      <w:pPr>
        <w:pStyle w:val="NoSpacing"/>
        <w:spacing w:line="360" w:lineRule="auto"/>
        <w:jc w:val="both"/>
        <w:rPr>
          <w:b/>
          <w:lang w:val="en-US"/>
        </w:rPr>
      </w:pPr>
    </w:p>
    <w:p w:rsidR="007333FE" w:rsidRDefault="007333FE" w:rsidP="000836A9">
      <w:pPr>
        <w:pStyle w:val="NoSpacing"/>
        <w:spacing w:line="360" w:lineRule="auto"/>
        <w:jc w:val="both"/>
        <w:rPr>
          <w:b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12C380A5" wp14:editId="712AF6EE">
            <wp:extent cx="5943600" cy="44577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 Fig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33FE" w:rsidRDefault="007333FE" w:rsidP="000836A9">
      <w:pPr>
        <w:pStyle w:val="NoSpacing"/>
        <w:spacing w:line="360" w:lineRule="auto"/>
        <w:jc w:val="both"/>
        <w:rPr>
          <w:b/>
          <w:lang w:val="en-US"/>
        </w:rPr>
      </w:pPr>
    </w:p>
    <w:p w:rsidR="007333FE" w:rsidRDefault="007333FE" w:rsidP="000836A9">
      <w:pPr>
        <w:pStyle w:val="NoSpacing"/>
        <w:spacing w:line="360" w:lineRule="auto"/>
        <w:jc w:val="both"/>
        <w:rPr>
          <w:b/>
          <w:lang w:val="en-US"/>
        </w:rPr>
      </w:pPr>
    </w:p>
    <w:p w:rsidR="007333FE" w:rsidRDefault="007333FE" w:rsidP="000836A9">
      <w:pPr>
        <w:pStyle w:val="NoSpacing"/>
        <w:spacing w:line="360" w:lineRule="auto"/>
        <w:jc w:val="both"/>
        <w:rPr>
          <w:b/>
          <w:lang w:val="en-US"/>
        </w:rPr>
      </w:pPr>
    </w:p>
    <w:p w:rsidR="007333FE" w:rsidRDefault="007333FE" w:rsidP="000836A9">
      <w:pPr>
        <w:pStyle w:val="NoSpacing"/>
        <w:spacing w:line="360" w:lineRule="auto"/>
        <w:jc w:val="both"/>
        <w:rPr>
          <w:b/>
          <w:lang w:val="en-US"/>
        </w:rPr>
        <w:sectPr w:rsidR="007333FE" w:rsidSect="00E62B0B">
          <w:pgSz w:w="12240" w:h="15840" w:code="1"/>
          <w:pgMar w:top="1440" w:right="1440" w:bottom="1440" w:left="1440" w:header="431" w:footer="720" w:gutter="0"/>
          <w:cols w:space="708"/>
          <w:docGrid w:linePitch="360"/>
        </w:sectPr>
      </w:pPr>
    </w:p>
    <w:p w:rsidR="000836A9" w:rsidRPr="00FE72BD" w:rsidRDefault="000836A9" w:rsidP="000836A9">
      <w:pPr>
        <w:pStyle w:val="NoSpacing"/>
        <w:spacing w:line="360" w:lineRule="auto"/>
        <w:jc w:val="both"/>
        <w:rPr>
          <w:lang w:val="en-US"/>
        </w:rPr>
      </w:pPr>
      <w:r>
        <w:rPr>
          <w:b/>
          <w:lang w:val="en-US"/>
        </w:rPr>
        <w:lastRenderedPageBreak/>
        <w:t xml:space="preserve">Movie 1. </w:t>
      </w:r>
      <w:r w:rsidRPr="002D4FED">
        <w:rPr>
          <w:lang w:val="en-US"/>
        </w:rPr>
        <w:t xml:space="preserve">3D </w:t>
      </w:r>
      <w:proofErr w:type="spellStart"/>
      <w:r>
        <w:rPr>
          <w:lang w:val="en-US"/>
        </w:rPr>
        <w:t>Murature</w:t>
      </w:r>
      <w:proofErr w:type="spellEnd"/>
      <w:r>
        <w:rPr>
          <w:lang w:val="en-US"/>
        </w:rPr>
        <w:t xml:space="preserve"> formation movie generated with 843 RGB pictures taken at 40 meters altitude from the quadcopter with integrated 24-48 mm Optical Zoom Camera</w:t>
      </w:r>
      <w:r w:rsidRPr="00122218">
        <w:rPr>
          <w:lang w:val="en-US"/>
        </w:rPr>
        <w:t>.</w:t>
      </w:r>
      <w:r>
        <w:rPr>
          <w:lang w:val="en-US"/>
        </w:rPr>
        <w:t xml:space="preserve"> </w:t>
      </w:r>
    </w:p>
    <w:p w:rsidR="00551305" w:rsidRDefault="00551305">
      <w:pPr>
        <w:rPr>
          <w:lang w:val="en-US"/>
        </w:rPr>
      </w:pPr>
    </w:p>
    <w:p w:rsidR="007333FE" w:rsidRPr="000836A9" w:rsidRDefault="007333FE">
      <w:pPr>
        <w:rPr>
          <w:lang w:val="en-US"/>
        </w:rPr>
      </w:pPr>
      <w:bookmarkStart w:id="0" w:name="_GoBack"/>
      <w:bookmarkEnd w:id="0"/>
    </w:p>
    <w:sectPr w:rsidR="007333FE" w:rsidRPr="000836A9" w:rsidSect="00713F05">
      <w:pgSz w:w="12240" w:h="15840" w:code="1"/>
      <w:pgMar w:top="1440" w:right="1440" w:bottom="1440" w:left="1440" w:header="431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6A9"/>
    <w:rsid w:val="00000540"/>
    <w:rsid w:val="0000292F"/>
    <w:rsid w:val="000836A9"/>
    <w:rsid w:val="000916B6"/>
    <w:rsid w:val="00094340"/>
    <w:rsid w:val="000B4C75"/>
    <w:rsid w:val="00113189"/>
    <w:rsid w:val="00155B71"/>
    <w:rsid w:val="00187DBC"/>
    <w:rsid w:val="001A20FE"/>
    <w:rsid w:val="001D44A3"/>
    <w:rsid w:val="001E69D9"/>
    <w:rsid w:val="00253B1E"/>
    <w:rsid w:val="002841EC"/>
    <w:rsid w:val="00295471"/>
    <w:rsid w:val="002A2C91"/>
    <w:rsid w:val="002D1D5D"/>
    <w:rsid w:val="002D2133"/>
    <w:rsid w:val="002E4AE7"/>
    <w:rsid w:val="003119A1"/>
    <w:rsid w:val="00351E84"/>
    <w:rsid w:val="00363E04"/>
    <w:rsid w:val="003D0867"/>
    <w:rsid w:val="003F5F2F"/>
    <w:rsid w:val="00414535"/>
    <w:rsid w:val="0045416D"/>
    <w:rsid w:val="004571B1"/>
    <w:rsid w:val="004B42A7"/>
    <w:rsid w:val="004E0038"/>
    <w:rsid w:val="00502CD7"/>
    <w:rsid w:val="00551305"/>
    <w:rsid w:val="005C7080"/>
    <w:rsid w:val="005F684A"/>
    <w:rsid w:val="00666C36"/>
    <w:rsid w:val="006F6331"/>
    <w:rsid w:val="00713F05"/>
    <w:rsid w:val="007166D7"/>
    <w:rsid w:val="007333FE"/>
    <w:rsid w:val="007A4CC2"/>
    <w:rsid w:val="007B5391"/>
    <w:rsid w:val="007E04FC"/>
    <w:rsid w:val="007E3049"/>
    <w:rsid w:val="00835AF5"/>
    <w:rsid w:val="00853B1C"/>
    <w:rsid w:val="00857604"/>
    <w:rsid w:val="00873E1B"/>
    <w:rsid w:val="00876364"/>
    <w:rsid w:val="00884460"/>
    <w:rsid w:val="008C30FE"/>
    <w:rsid w:val="009304CA"/>
    <w:rsid w:val="00937B27"/>
    <w:rsid w:val="0095561B"/>
    <w:rsid w:val="009570C1"/>
    <w:rsid w:val="00993B8D"/>
    <w:rsid w:val="00A50C48"/>
    <w:rsid w:val="00A61344"/>
    <w:rsid w:val="00AC05DB"/>
    <w:rsid w:val="00AE6BA0"/>
    <w:rsid w:val="00B05F9B"/>
    <w:rsid w:val="00B657E9"/>
    <w:rsid w:val="00BA358F"/>
    <w:rsid w:val="00BA7BA2"/>
    <w:rsid w:val="00BB391A"/>
    <w:rsid w:val="00BB70C4"/>
    <w:rsid w:val="00BF10ED"/>
    <w:rsid w:val="00C255EC"/>
    <w:rsid w:val="00C310CD"/>
    <w:rsid w:val="00C31706"/>
    <w:rsid w:val="00C65122"/>
    <w:rsid w:val="00C867F3"/>
    <w:rsid w:val="00C96D32"/>
    <w:rsid w:val="00CD224A"/>
    <w:rsid w:val="00CE57B4"/>
    <w:rsid w:val="00D13A06"/>
    <w:rsid w:val="00D26182"/>
    <w:rsid w:val="00D75A7B"/>
    <w:rsid w:val="00DD5807"/>
    <w:rsid w:val="00E0716D"/>
    <w:rsid w:val="00E372A9"/>
    <w:rsid w:val="00E62B0B"/>
    <w:rsid w:val="00E67D0E"/>
    <w:rsid w:val="00E77F53"/>
    <w:rsid w:val="00EA7624"/>
    <w:rsid w:val="00EF2E8F"/>
    <w:rsid w:val="00F37D9A"/>
    <w:rsid w:val="00FA1C9E"/>
    <w:rsid w:val="00FA2F70"/>
    <w:rsid w:val="00FE2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74D8D2-9793-0940-8ED4-92340868E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836A9"/>
    <w:rPr>
      <w:rFonts w:ascii="Times New Roman" w:eastAsia="Times New Roman" w:hAnsi="Times New Roman" w:cs="Times New Roman"/>
      <w:lang w:val="es-ES" w:eastAsia="es-ES_tradnl"/>
    </w:rPr>
  </w:style>
  <w:style w:type="character" w:styleId="LineNumber">
    <w:name w:val="line number"/>
    <w:basedOn w:val="DefaultParagraphFont"/>
    <w:uiPriority w:val="99"/>
    <w:semiHidden/>
    <w:unhideWhenUsed/>
    <w:rsid w:val="000836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Tovar</dc:creator>
  <cp:keywords/>
  <dc:description/>
  <cp:lastModifiedBy>Santhiya M.</cp:lastModifiedBy>
  <cp:revision>6</cp:revision>
  <dcterms:created xsi:type="dcterms:W3CDTF">2021-05-31T08:47:00Z</dcterms:created>
  <dcterms:modified xsi:type="dcterms:W3CDTF">2021-10-30T11:36:00Z</dcterms:modified>
</cp:coreProperties>
</file>